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LT and AST level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hree trials including 92 patients reported data regarding the endpoints of ALT levels 9-11, showing that combination therapy did not reduce ALT levels in patients with PBC (MD=-11.36 IU/L, 95%CI: -32.06 9.34, P =0.28, Figure S1). The results showed a high degree of heterogeneity (I2 = 70%, P = 0.03). By analyzing the source of heterogeneity, it was found that the index of the control group in the study [7] was higher than that in other literature, which was the source of heterogeneit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ur trials including 70 patients reported data regarding the endpoints of AST levels6, 10-12, showing that combination therapy significantly reduced AST levels in PBC patients (MD=-11.94, 95%CI =-16.31, -7.58, P &lt;0.00001, Figure S1), with no significant heterogeneity between the two groups (I2=21%, P =0.28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: Alanine transaminase and aspartate transaminase levels of patients treated with monotherapy versus combination therapy for PBC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85740" cy="27997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279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>Abbreviations: UDCA, ursodeoxycholic acid; COM, combination therapy; SD, standard deviation; IV, inverse-variance; CI, confidence interval; df, degree of freedom; PBC, primary biliary cholangitis; ALT, Alanine transaminase; AST, Aspartate transaminas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G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T </w:t>
      </w:r>
      <w:r>
        <w:rPr>
          <w:rFonts w:cs="Times New Roman" w:ascii="Times New Roman" w:hAnsi="Times New Roman"/>
          <w:b/>
          <w:bCs/>
          <w:sz w:val="24"/>
          <w:szCs w:val="24"/>
        </w:rPr>
        <w:t>level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 trials including 77 patients reported data regarding the endpoints of GGT levels6, 9, showing that combination did not reduce the level of GGT in PBC patients (MD=-33.48, 95%CI =-111.84, 44.88, P =0.40, Figure S2), with no significant heterogeneity between the two groups (I2=0%, P =0.93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: γ-Glutamyl Transferase levels of patients treated with monotherapy versus combination therapy for PBC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85740" cy="9429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38" r="-7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UDCA, ursodeoxycholic acid; COM, combination therapy; SD, standard deviation; IV, inverse-variance; CI, confidence interval; df, degree of freedom; PBC, primary biliary cholangitis; GGT, γ-Glutamyl Transferas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LB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ix trials including 201 patients reported data regarding the endpoints of ALB levels6, 10-13, showing that combination did not significantly reduce the ALB levels of PBC patients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MD=-0.37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95% CI=-0.85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0.1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=0.12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, with moderate statistical heterogeneity between the two groups ( I2=40%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=0.14). According to the type of article, the subgroup was divided into RCT and self-controlled trial subgroup analysis. It was found that the combined treatment of the RCT subgroup could have a lower ALB level of PBC patients (MD =-1.47, 95%CI =-2.38, -0.55, P =0.002, Figure S3). The internal heterogeneity of each subgroup was 0, and the difference between subgroups was statistically heterogeneous (I2=86.7%, P = 0.006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3: Albumin levels of patients according to the type of study treated with monotherapy versus combination therapy for PBC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85740" cy="23526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235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UDCA, ursodeoxycholic acid; COM, combination therapy; SD, standard deviation; IV, inverse-variance; CI, confidence interval; df, degree of freedom; PBC, primary biliary cholangitis; ALB, Albumin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IgG and IgM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wo trials including 84 patients reported data regarding the endpoints of IgG levels10, 13, showing that combination therapy could reduce the IgG levels of PBC patients (MD=-1.60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95% CI=-2.63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-0.57, P=0.002, Figure S4), with moderate statistical heterogeneity between the two groups (I2=44%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=0.18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ree trials including 92 patients reported data regarding the endpoints of IgM levels9, 10, 13, showing that combination could significantly reduce the IgM levels of PBC patients (MD=-1.28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95% CI=-2.18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-0.38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P=0.005, Figure S4), with moderate statistical heterogeneity between the two groups (I2=42%, P=0.18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4: IgM and IgG levels of patients treated with monotherapy versus combination therapy for PBC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85740" cy="277114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Abbreviations: UDCA, ursodeoxycholic acid; COM, combination therapy; SD, standard deviation; IV, inverse-variance; CI, confidence interval; df, degree of freedom; PBC, primary biliary cholangitis; IgM: immunoglobulin M; IgG: immunoglobulin G.</w:t>
        <w:b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4T08:11:00Z</dcterms:created>
  <dc:creator>王小治</dc:creator>
  <dc:description/>
  <cp:keywords/>
  <dc:language>en-US</dc:language>
  <cp:lastModifiedBy>王 小治</cp:lastModifiedBy>
  <dcterms:modified xsi:type="dcterms:W3CDTF">2022-02-06T12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